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829" w:rsidRPr="00C72BA3" w:rsidRDefault="007A1829" w:rsidP="007A1829">
      <w:pPr>
        <w:pStyle w:val="NoSpacing"/>
        <w:jc w:val="both"/>
        <w:rPr>
          <w:b/>
          <w:lang w:val="en-US"/>
        </w:rPr>
      </w:pPr>
      <w:r w:rsidRPr="00670E0F">
        <w:rPr>
          <w:b/>
          <w:lang w:val="en-US"/>
        </w:rPr>
        <w:t xml:space="preserve">Supplementary Table </w:t>
      </w:r>
      <w:r>
        <w:rPr>
          <w:b/>
          <w:lang w:val="en-US"/>
        </w:rPr>
        <w:t>2</w:t>
      </w:r>
      <w:r w:rsidR="000E7954">
        <w:rPr>
          <w:lang w:val="en-US"/>
        </w:rPr>
        <w:t xml:space="preserve"> </w:t>
      </w:r>
      <w:r>
        <w:rPr>
          <w:lang w:val="en-US"/>
        </w:rPr>
        <w:t>Correlation of ZNF703 mRNA levels with clinic</w:t>
      </w:r>
      <w:r w:rsidR="00413548">
        <w:rPr>
          <w:lang w:val="en-US"/>
        </w:rPr>
        <w:t>al-</w:t>
      </w:r>
      <w:r>
        <w:rPr>
          <w:lang w:val="en-US"/>
        </w:rPr>
        <w:t xml:space="preserve">pathological parameters in ER positive luminal B and luminal 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tumors. </w:t>
      </w:r>
      <w:r>
        <w:rPr>
          <w:rFonts w:cs="Arial"/>
          <w:lang w:val="en-US"/>
        </w:rPr>
        <w:t xml:space="preserve">The mean values for </w:t>
      </w:r>
      <w:r w:rsidRPr="001E4EAF">
        <w:rPr>
          <w:rFonts w:cs="Arial"/>
          <w:i/>
          <w:lang w:val="en-US"/>
        </w:rPr>
        <w:t>ZNF703</w:t>
      </w:r>
      <w:r>
        <w:rPr>
          <w:rFonts w:cs="Arial"/>
          <w:lang w:val="en-US"/>
        </w:rPr>
        <w:t xml:space="preserve"> mRNA level are shown along with the standard deviation (SD).  The p-values were calculated with t-test (2 variables) or ANOVA (more than 2 variables) using the log</w:t>
      </w:r>
      <w:r w:rsidRPr="00F84F1F">
        <w:rPr>
          <w:rFonts w:cs="Arial"/>
          <w:vertAlign w:val="subscript"/>
          <w:lang w:val="en-US"/>
        </w:rPr>
        <w:t>2</w:t>
      </w:r>
      <w:r>
        <w:rPr>
          <w:rFonts w:cs="Arial"/>
          <w:lang w:val="en-US"/>
        </w:rPr>
        <w:t xml:space="preserve"> transformed </w:t>
      </w:r>
      <w:r w:rsidRPr="001E4EAF">
        <w:rPr>
          <w:rFonts w:cs="Arial"/>
          <w:i/>
          <w:lang w:val="en-US"/>
        </w:rPr>
        <w:t>ZNF703</w:t>
      </w:r>
      <w:r>
        <w:rPr>
          <w:rFonts w:cs="Arial"/>
          <w:lang w:val="en-US"/>
        </w:rPr>
        <w:t xml:space="preserve"> mRNA levels.</w:t>
      </w:r>
    </w:p>
    <w:p w:rsidR="007A1829" w:rsidRDefault="007A1829"/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796"/>
        <w:gridCol w:w="1056"/>
        <w:gridCol w:w="687"/>
        <w:gridCol w:w="1120"/>
        <w:gridCol w:w="821"/>
        <w:gridCol w:w="401"/>
        <w:gridCol w:w="753"/>
        <w:gridCol w:w="1053"/>
        <w:gridCol w:w="600"/>
        <w:gridCol w:w="1104"/>
        <w:gridCol w:w="821"/>
      </w:tblGrid>
      <w:tr w:rsidR="00564710" w:rsidRPr="00061027" w:rsidTr="00061027">
        <w:trPr>
          <w:trHeight w:val="900"/>
        </w:trPr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1027" w:rsidRPr="00061027" w:rsidRDefault="00564710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 xml:space="preserve">ER pos </w:t>
            </w:r>
            <w:r w:rsidR="00061027"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LumB tumor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 xml:space="preserve">ZNF703 mRNA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p-valu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 xml:space="preserve"> </w:t>
            </w:r>
            <w:r w:rsidR="00564710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 xml:space="preserve">ER pos </w:t>
            </w: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LumA tumor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n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 xml:space="preserve">ZNF703 mRNA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p-value</w:t>
            </w:r>
          </w:p>
        </w:tc>
      </w:tr>
      <w:tr w:rsidR="00564710" w:rsidRPr="00061027" w:rsidTr="00061027">
        <w:trPr>
          <w:trHeight w:val="615"/>
        </w:trPr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8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 xml:space="preserve">mean (±SD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3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 xml:space="preserve">mean (±SD)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 </w:t>
            </w:r>
          </w:p>
        </w:tc>
      </w:tr>
      <w:tr w:rsidR="00061027" w:rsidRPr="00061027" w:rsidTr="00061027">
        <w:trPr>
          <w:trHeight w:val="300"/>
        </w:trPr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Histopatholog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9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Histopatholog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ID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6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45 (1.7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.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ID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8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64 (0.8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.60</w:t>
            </w: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IL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3.43 (2.4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IL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65 (0.5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oth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96 (1.4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othe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56 (0.8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unknow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unknown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061027" w:rsidRPr="00061027" w:rsidTr="00061027">
        <w:trPr>
          <w:trHeight w:val="300"/>
        </w:trPr>
        <w:tc>
          <w:tcPr>
            <w:tcW w:w="1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Histologic grading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13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Histologic grading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50 (0.6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.4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49 (0.7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.72</w:t>
            </w: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55 (2.0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5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60 (0.7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60 (1.8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74 (0.9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unknow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3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unknown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061027" w:rsidRPr="00061027" w:rsidTr="00061027">
        <w:trPr>
          <w:trHeight w:val="300"/>
        </w:trPr>
        <w:tc>
          <w:tcPr>
            <w:tcW w:w="1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Progesterone recepto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13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Progesterone receptor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negativ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3.02 (2.2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.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negativ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24 (1.2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.06</w:t>
            </w: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positiv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6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22 (1.5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positiv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53 (0.6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unknow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unknown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Ag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Ag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 xml:space="preserve">&lt; 5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4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26 (1.5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.7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 xml:space="preserve">&lt; 5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64 (0.6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.33</w:t>
            </w: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 xml:space="preserve">≥ 5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4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64 (2.0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 xml:space="preserve">≥ 5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7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60 (0.9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unknow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unknown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061027" w:rsidRPr="00061027" w:rsidTr="00061027">
        <w:trPr>
          <w:trHeight w:val="300"/>
        </w:trPr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Mutation statu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13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Mutation status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BRCA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3.19 (NA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.3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BRCA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09 (NA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.02</w:t>
            </w: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BRCA 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67 (1.2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BRCA 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09 (1.0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BRCA 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58 (2.1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BRCA 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83 (0.9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Oth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3.63 (4.1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Othe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29 (0.9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Sporadi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3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04 (1.4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Sporadi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7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42 (0.6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Death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Dea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4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13 (1.6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.0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9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59 (0.8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.13</w:t>
            </w:r>
          </w:p>
        </w:tc>
      </w:tr>
      <w:tr w:rsidR="00564710" w:rsidRPr="00061027" w:rsidTr="00061027">
        <w:trPr>
          <w:trHeight w:val="300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4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2.73 (1.8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4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.76 (0.8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564710" w:rsidRPr="00061027" w:rsidTr="00061027">
        <w:trPr>
          <w:trHeight w:val="315"/>
        </w:trPr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unknow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unknown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27" w:rsidRPr="00061027" w:rsidRDefault="00061027" w:rsidP="00061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061027">
              <w:rPr>
                <w:rFonts w:ascii="Calibri" w:eastAsia="Times New Roman" w:hAnsi="Calibri" w:cs="Times New Roman"/>
                <w:color w:val="000000"/>
                <w:lang w:eastAsia="is-IS"/>
              </w:rPr>
              <w:t> </w:t>
            </w:r>
          </w:p>
        </w:tc>
      </w:tr>
    </w:tbl>
    <w:p w:rsidR="00061027" w:rsidRDefault="00061027"/>
    <w:sectPr w:rsidR="00061027" w:rsidSect="007B45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61027"/>
    <w:rsid w:val="00032478"/>
    <w:rsid w:val="00061027"/>
    <w:rsid w:val="000E7954"/>
    <w:rsid w:val="00413548"/>
    <w:rsid w:val="00564710"/>
    <w:rsid w:val="007A1829"/>
    <w:rsid w:val="007B45DE"/>
    <w:rsid w:val="008B5F9B"/>
    <w:rsid w:val="00A63A9E"/>
    <w:rsid w:val="00EF62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1829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E7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9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95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9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9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76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3</Words>
  <Characters>1445</Characters>
  <Application>Microsoft Office Word</Application>
  <DocSecurity>0</DocSecurity>
  <Lines>12</Lines>
  <Paragraphs>3</Paragraphs>
  <ScaleCrop>false</ScaleCrop>
  <Company>LSH</Company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r</dc:creator>
  <cp:keywords/>
  <dc:description/>
  <cp:lastModifiedBy>ingar</cp:lastModifiedBy>
  <cp:revision>5</cp:revision>
  <dcterms:created xsi:type="dcterms:W3CDTF">2013-03-20T11:38:00Z</dcterms:created>
  <dcterms:modified xsi:type="dcterms:W3CDTF">2013-04-01T17:30:00Z</dcterms:modified>
</cp:coreProperties>
</file>